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777"/>
        <w:gridCol w:w="777"/>
        <w:gridCol w:w="806"/>
        <w:gridCol w:w="1386"/>
        <w:gridCol w:w="1386"/>
        <w:gridCol w:w="717"/>
        <w:gridCol w:w="628"/>
        <w:gridCol w:w="1081"/>
      </w:tblGrid>
      <w:tr>
        <w:trPr>
          <w:trHeight w:val="570" w:hRule="atLeast"/>
        </w:trPr>
        <w:tc>
          <w:tcPr>
            <w:tcW w:w="8853" w:type="dxa"/>
            <w:gridSpan w:val="9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ementary Table</w:t>
            </w:r>
            <w:r>
              <w:rPr>
                <w:rFonts w:cs="Arial" w:ascii="Arial" w:hAnsi="Arial"/>
                <w:sz w:val="20"/>
                <w:szCs w:val="20"/>
              </w:rPr>
              <w:t>. Genes included in the analysis, along with the numbers of genotyped SNPs of various types.</w:t>
            </w:r>
          </w:p>
        </w:tc>
      </w:tr>
      <w:tr>
        <w:trPr>
          <w:trHeight w:val="270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ymbol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UTR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UTR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ing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ing 3'UTR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nking 5'UT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R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NPs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R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1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B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2R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5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AK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3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2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R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AR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B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R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R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R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R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2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2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2RB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2RB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R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L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G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R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R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ST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2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20L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4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4133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203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798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T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1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PCDH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S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G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L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3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H3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XR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N1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50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PRSS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2B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s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V. S. Pankratz</w:t>
      <w:tab/>
      <w:t>Multigenic associations with rubella antibody levels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MS Mincho;Arial Unicode MS" w:cs="Courier New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05:07:00Z</dcterms:created>
  <dc:creator>V. Shane Pankratz</dc:creator>
  <dc:description/>
  <cp:keywords/>
  <dc:language>en-US</dc:language>
  <cp:lastModifiedBy>V. Shane Pankratz</cp:lastModifiedBy>
  <dcterms:modified xsi:type="dcterms:W3CDTF">2010-02-09T05:07:00Z</dcterms:modified>
  <cp:revision>2</cp:revision>
  <dc:subject/>
  <dc:title>Table 1</dc:title>
</cp:coreProperties>
</file>